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2410"/>
        <w:gridCol w:w="2409"/>
        <w:gridCol w:w="7195"/>
      </w:tblGrid>
      <w:tr w:rsidR="00A368AF" w:rsidRPr="00A674AC" w14:paraId="558D7074" w14:textId="7662A51D" w:rsidTr="00A368AF">
        <w:tc>
          <w:tcPr>
            <w:tcW w:w="1980" w:type="dxa"/>
          </w:tcPr>
          <w:p w14:paraId="3C7FB7F3" w14:textId="215EEE6A" w:rsidR="00A368AF" w:rsidRPr="00A674AC" w:rsidRDefault="00A368AF" w:rsidP="00733C80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A674AC">
              <w:rPr>
                <w:rFonts w:asciiTheme="minorHAnsi" w:hAnsiTheme="minorHAnsi"/>
                <w:b/>
                <w:sz w:val="20"/>
                <w:szCs w:val="20"/>
              </w:rPr>
              <w:t>Sample</w:t>
            </w:r>
          </w:p>
        </w:tc>
        <w:tc>
          <w:tcPr>
            <w:tcW w:w="2410" w:type="dxa"/>
          </w:tcPr>
          <w:p w14:paraId="649FD643" w14:textId="7D12276F" w:rsidR="00A368AF" w:rsidRPr="00A674AC" w:rsidRDefault="00A368AF" w:rsidP="00192246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A674AC">
              <w:rPr>
                <w:rFonts w:asciiTheme="minorHAnsi" w:hAnsiTheme="minorHAnsi"/>
                <w:b/>
                <w:sz w:val="20"/>
                <w:szCs w:val="20"/>
              </w:rPr>
              <w:t>Amplicon</w:t>
            </w:r>
          </w:p>
        </w:tc>
        <w:tc>
          <w:tcPr>
            <w:tcW w:w="2409" w:type="dxa"/>
          </w:tcPr>
          <w:p w14:paraId="62EBABC5" w14:textId="480E85E9" w:rsidR="00A368AF" w:rsidRPr="00A674AC" w:rsidRDefault="00A368AF" w:rsidP="00192246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A674AC">
              <w:rPr>
                <w:rFonts w:asciiTheme="minorHAnsi" w:hAnsiTheme="minorHAnsi"/>
                <w:b/>
                <w:sz w:val="20"/>
                <w:szCs w:val="20"/>
              </w:rPr>
              <w:t>NCBI Reference Identifier</w:t>
            </w:r>
          </w:p>
        </w:tc>
        <w:tc>
          <w:tcPr>
            <w:tcW w:w="7195" w:type="dxa"/>
          </w:tcPr>
          <w:p w14:paraId="41653ECC" w14:textId="141E90B6" w:rsidR="00A368AF" w:rsidRPr="00A674AC" w:rsidRDefault="00A368AF" w:rsidP="00192246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A674AC">
              <w:rPr>
                <w:rFonts w:asciiTheme="minorHAnsi" w:hAnsiTheme="minorHAnsi"/>
                <w:b/>
                <w:sz w:val="20"/>
                <w:szCs w:val="20"/>
              </w:rPr>
              <w:t>Sequence</w:t>
            </w:r>
          </w:p>
        </w:tc>
      </w:tr>
      <w:tr w:rsidR="00A368AF" w:rsidRPr="00A674AC" w14:paraId="101F6881" w14:textId="6426FC49" w:rsidTr="00A368AF">
        <w:tc>
          <w:tcPr>
            <w:tcW w:w="1980" w:type="dxa"/>
            <w:vMerge w:val="restart"/>
          </w:tcPr>
          <w:p w14:paraId="1B1670D9" w14:textId="6C5EF8E9" w:rsidR="00A368AF" w:rsidRPr="00A674AC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674AC">
              <w:rPr>
                <w:rFonts w:asciiTheme="minorHAnsi" w:hAnsiTheme="minorHAnsi"/>
                <w:b/>
                <w:sz w:val="20"/>
                <w:szCs w:val="20"/>
              </w:rPr>
              <w:t>Bt</w:t>
            </w:r>
            <w:proofErr w:type="spellEnd"/>
            <w:r w:rsidRPr="00A674AC">
              <w:rPr>
                <w:rFonts w:asciiTheme="minorHAnsi" w:hAnsiTheme="minorHAnsi"/>
                <w:b/>
                <w:sz w:val="20"/>
                <w:szCs w:val="20"/>
              </w:rPr>
              <w:t xml:space="preserve"> rice 100%</w:t>
            </w:r>
          </w:p>
        </w:tc>
        <w:tc>
          <w:tcPr>
            <w:tcW w:w="2410" w:type="dxa"/>
          </w:tcPr>
          <w:p w14:paraId="2E1FE77D" w14:textId="1DA4DBA1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19</w:t>
            </w:r>
          </w:p>
        </w:tc>
        <w:tc>
          <w:tcPr>
            <w:tcW w:w="2409" w:type="dxa"/>
          </w:tcPr>
          <w:p w14:paraId="19006115" w14:textId="019064FB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AP003846.2</w:t>
            </w:r>
          </w:p>
        </w:tc>
        <w:tc>
          <w:tcPr>
            <w:tcW w:w="7195" w:type="dxa"/>
          </w:tcPr>
          <w:p w14:paraId="46A9771A" w14:textId="7C206EAD" w:rsidR="00A368AF" w:rsidRPr="009A19AA" w:rsidRDefault="00A368AF" w:rsidP="00A368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="Courier New"/>
                <w:sz w:val="16"/>
                <w:szCs w:val="16"/>
                <w:lang w:eastAsia="nl-BE"/>
              </w:rPr>
            </w:pPr>
            <w:r w:rsidRPr="009A19AA">
              <w:rPr>
                <w:rFonts w:asciiTheme="minorHAnsi" w:hAnsiTheme="minorHAnsi" w:cs="Courier New"/>
                <w:sz w:val="16"/>
                <w:szCs w:val="16"/>
                <w:lang w:eastAsia="nl-BE"/>
              </w:rPr>
              <w:t>AGAAATCCATGGCCACCTCCTTGGTCAGCTGGAGTGACTAGAAGGTGGAGGTGTGGCATGTACCTTGGTCCGTATTCAATTTCTTTTGGAAAAGAGTATATTTTTTGAAAGAAATTTGAAAAGAGTATATTGGAAACCACCATGGCCTCCACCTAATAGGAATGATATTATGCACCTCCTGACTAATTCACACACATTTGTAAATTAGAGAAGGCAAATTTGGCTAAATTTAAAGCAAGGGAATGTGAAATATTATTA</w:t>
            </w:r>
          </w:p>
        </w:tc>
      </w:tr>
      <w:tr w:rsidR="00A368AF" w:rsidRPr="00A674AC" w14:paraId="52DC00C7" w14:textId="6E4B0093" w:rsidTr="00A368AF">
        <w:tc>
          <w:tcPr>
            <w:tcW w:w="1980" w:type="dxa"/>
            <w:vMerge/>
          </w:tcPr>
          <w:p w14:paraId="177CE0DB" w14:textId="77777777" w:rsidR="00A368AF" w:rsidRPr="00A674AC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  <w:lang w:val="nl-BE"/>
              </w:rPr>
            </w:pPr>
          </w:p>
        </w:tc>
        <w:tc>
          <w:tcPr>
            <w:tcW w:w="2410" w:type="dxa"/>
          </w:tcPr>
          <w:p w14:paraId="1FF8C973" w14:textId="0B626F98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</w:t>
            </w: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20, 21, 61, 88, 92 and 94</w:t>
            </w:r>
          </w:p>
        </w:tc>
        <w:tc>
          <w:tcPr>
            <w:tcW w:w="2409" w:type="dxa"/>
          </w:tcPr>
          <w:p w14:paraId="2654F72D" w14:textId="55334FAB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</w:rPr>
            </w:pP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BA000029.3</w:t>
            </w:r>
          </w:p>
        </w:tc>
        <w:tc>
          <w:tcPr>
            <w:tcW w:w="7195" w:type="dxa"/>
          </w:tcPr>
          <w:p w14:paraId="4E620954" w14:textId="6AAA3B2D" w:rsidR="00A368AF" w:rsidRPr="00DD0D54" w:rsidRDefault="00194061" w:rsidP="00194061">
            <w:pPr>
              <w:rPr>
                <w:rFonts w:asciiTheme="minorHAnsi" w:hAnsiTheme="minorHAnsi"/>
                <w:sz w:val="16"/>
                <w:szCs w:val="16"/>
              </w:rPr>
            </w:pPr>
            <w:r w:rsidRPr="00DD0D54">
              <w:rPr>
                <w:rFonts w:asciiTheme="minorHAnsi" w:hAnsiTheme="minorHAnsi"/>
                <w:sz w:val="16"/>
                <w:szCs w:val="16"/>
              </w:rPr>
              <w:t>AGACCTTCCAGCTTGATCTTATTGATGGATCATTCACTCAATCAAAACATTGACGCACGCGCCTTCTTTCTAGGTAATTGAATAGAAAAGTGACGGTCTCATCAGCGGCCTGGGAGTGAATGTGGAAGCTTAACACTAGCAACGGGCAGAACAGTTGGTAAAGGAGATCATTGGCACTATGGCGCATGTATGTTGAGTTC</w:t>
            </w:r>
          </w:p>
        </w:tc>
      </w:tr>
      <w:tr w:rsidR="00A368AF" w:rsidRPr="00A674AC" w14:paraId="1564EE97" w14:textId="220CB428" w:rsidTr="00A368AF">
        <w:tc>
          <w:tcPr>
            <w:tcW w:w="1980" w:type="dxa"/>
            <w:vMerge/>
          </w:tcPr>
          <w:p w14:paraId="7F511579" w14:textId="77777777" w:rsidR="00A368AF" w:rsidRPr="00A674AC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  <w:lang w:val="nl-BE"/>
              </w:rPr>
            </w:pPr>
          </w:p>
        </w:tc>
        <w:tc>
          <w:tcPr>
            <w:tcW w:w="2410" w:type="dxa"/>
          </w:tcPr>
          <w:p w14:paraId="3E0D99DD" w14:textId="5A5FC2D4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</w:t>
            </w: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22</w:t>
            </w:r>
          </w:p>
        </w:tc>
        <w:tc>
          <w:tcPr>
            <w:tcW w:w="2409" w:type="dxa"/>
          </w:tcPr>
          <w:p w14:paraId="2AD47BE4" w14:textId="57438D5A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</w:rPr>
            </w:pP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NM_001055107.1</w:t>
            </w:r>
          </w:p>
        </w:tc>
        <w:tc>
          <w:tcPr>
            <w:tcW w:w="7195" w:type="dxa"/>
          </w:tcPr>
          <w:p w14:paraId="5C6837CC" w14:textId="13FC92C2" w:rsidR="00A368AF" w:rsidRPr="00DD0D54" w:rsidRDefault="005D2103" w:rsidP="005D210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="Courier New"/>
                <w:sz w:val="16"/>
                <w:szCs w:val="16"/>
                <w:lang w:val="nl-BE" w:eastAsia="nl-BE"/>
              </w:rPr>
            </w:pPr>
            <w:r w:rsidRPr="005D2103">
              <w:rPr>
                <w:rFonts w:asciiTheme="minorHAnsi" w:hAnsiTheme="minorHAnsi" w:cs="Courier New"/>
                <w:sz w:val="16"/>
                <w:szCs w:val="16"/>
                <w:lang w:eastAsia="nl-BE"/>
              </w:rPr>
              <w:t>GCAAACCCCGGTCCGATGAAGTCAGAGAGGATGGAGAGAATCCAGCTGAGACCATCTCATTTAGCAGATACTTTGCCTTCTCCACTGCCCCAGTCCCAAAGAGACCAGCAACCAGTGTGTTGTATGTGATGAGGTTAGGCTTTATGGAGCTCATCTTCATTTCATGAAGGAGTTTTAGAGCTTTAGCAGTCTCTCCTTTCCTGCAATGCGAAACAATCATAGTGTTATATGTTGATTGATCAGGTTTTAATCCCATATTTCTCATCTCTGTCAAGAAGGATTTTGCTTCCTTAAACTTCCCAAGCATGCAAAGGCAATTGATAAACACATTATAAACAACTGCATCGGGCAACATGTTTC</w:t>
            </w:r>
            <w:r w:rsidRPr="005D2103">
              <w:rPr>
                <w:rFonts w:asciiTheme="minorHAnsi" w:hAnsiTheme="minorHAnsi" w:cs="Courier New"/>
                <w:sz w:val="16"/>
                <w:szCs w:val="16"/>
                <w:lang w:val="nl-BE" w:eastAsia="nl-BE"/>
              </w:rPr>
              <w:t>TGTCCATTAACTCCTGACCAAACTTAAAA</w:t>
            </w:r>
            <w:r w:rsidRPr="00DD0D54">
              <w:rPr>
                <w:rFonts w:asciiTheme="minorHAnsi" w:hAnsiTheme="minorHAnsi" w:cs="Courier New"/>
                <w:sz w:val="16"/>
                <w:szCs w:val="16"/>
                <w:lang w:val="nl-BE" w:eastAsia="nl-BE"/>
              </w:rPr>
              <w:t>GCAGTAGGCATGTCGCCTGCTTTGAAGAGCC</w:t>
            </w:r>
            <w:r w:rsidRPr="005D2103">
              <w:rPr>
                <w:rFonts w:asciiTheme="minorHAnsi" w:hAnsiTheme="minorHAnsi" w:cs="Courier New"/>
                <w:sz w:val="16"/>
                <w:szCs w:val="16"/>
                <w:lang w:val="nl-BE" w:eastAsia="nl-BE"/>
              </w:rPr>
              <w:t>CATCTATTAAAGTGGTATAGTTTACGTGATCTAGTGACAGGCCACTC</w:t>
            </w:r>
          </w:p>
        </w:tc>
      </w:tr>
      <w:tr w:rsidR="00A368AF" w:rsidRPr="00A674AC" w14:paraId="4174100D" w14:textId="25318213" w:rsidTr="00A368AF">
        <w:tc>
          <w:tcPr>
            <w:tcW w:w="1980" w:type="dxa"/>
            <w:vMerge/>
          </w:tcPr>
          <w:p w14:paraId="106566FE" w14:textId="77777777" w:rsidR="00A368AF" w:rsidRPr="005D2103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C21E6F4" w14:textId="26C22A17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</w:t>
            </w: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23</w:t>
            </w:r>
          </w:p>
        </w:tc>
        <w:tc>
          <w:tcPr>
            <w:tcW w:w="2409" w:type="dxa"/>
          </w:tcPr>
          <w:p w14:paraId="1BA5FF27" w14:textId="6A39AB63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</w:rPr>
            </w:pP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AC099040.10</w:t>
            </w:r>
          </w:p>
        </w:tc>
        <w:tc>
          <w:tcPr>
            <w:tcW w:w="7195" w:type="dxa"/>
          </w:tcPr>
          <w:p w14:paraId="7757DB21" w14:textId="5C10BB02" w:rsidR="00A368AF" w:rsidRPr="00DD0D54" w:rsidRDefault="00DD0D54" w:rsidP="00DD0D54">
            <w:pPr>
              <w:pStyle w:val="HTMLPreformatted"/>
              <w:rPr>
                <w:rFonts w:asciiTheme="minorHAnsi" w:hAnsiTheme="minorHAnsi"/>
                <w:sz w:val="16"/>
                <w:szCs w:val="16"/>
              </w:rPr>
            </w:pPr>
            <w:r w:rsidRPr="00DD0D54">
              <w:rPr>
                <w:rFonts w:asciiTheme="minorHAnsi" w:hAnsiTheme="minorHAnsi"/>
                <w:sz w:val="16"/>
                <w:szCs w:val="16"/>
              </w:rPr>
              <w:t>TTTAAAAACTTGATTATTCTTTCGTGTTTCTGTCTTCTGCATCTTTTTTACTGTTCATTTTTCTCCTAGTACCTTTGTAGACTGGTGTCTACATTAGATTGTATTTTGAAGATCAATGTGTAGGGACAGGACACATTGATCTTCAAAATACAATCTAATGTAGACACCAGTCTACAAAGGTACTAGGAGAAAAACGAACAGTA</w:t>
            </w:r>
          </w:p>
        </w:tc>
      </w:tr>
      <w:tr w:rsidR="00A368AF" w:rsidRPr="00A674AC" w14:paraId="1B22B5CA" w14:textId="007E8517" w:rsidTr="00A368AF">
        <w:tc>
          <w:tcPr>
            <w:tcW w:w="1980" w:type="dxa"/>
            <w:vMerge/>
          </w:tcPr>
          <w:p w14:paraId="5CC2158C" w14:textId="77777777" w:rsidR="00A368AF" w:rsidRPr="00A674AC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  <w:lang w:val="nl-BE"/>
              </w:rPr>
            </w:pPr>
          </w:p>
        </w:tc>
        <w:tc>
          <w:tcPr>
            <w:tcW w:w="2410" w:type="dxa"/>
          </w:tcPr>
          <w:p w14:paraId="1C9887F5" w14:textId="01D57D7D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</w:t>
            </w: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36</w:t>
            </w:r>
          </w:p>
        </w:tc>
        <w:tc>
          <w:tcPr>
            <w:tcW w:w="2409" w:type="dxa"/>
          </w:tcPr>
          <w:p w14:paraId="22A4958D" w14:textId="58AB6F82" w:rsidR="00A368AF" w:rsidRPr="009A19AA" w:rsidRDefault="009A19AA" w:rsidP="00557E11">
            <w:pPr>
              <w:rPr>
                <w:rFonts w:asciiTheme="minorHAnsi" w:hAnsiTheme="minorHAnsi"/>
                <w:sz w:val="20"/>
                <w:szCs w:val="20"/>
              </w:rPr>
            </w:pPr>
            <w:r w:rsidRPr="009A19AA">
              <w:rPr>
                <w:rFonts w:asciiTheme="minorHAnsi" w:hAnsiTheme="minorHAnsi"/>
                <w:sz w:val="20"/>
                <w:szCs w:val="20"/>
                <w:lang w:val="nl-BE"/>
              </w:rPr>
              <w:t>AP003196.3</w:t>
            </w:r>
          </w:p>
        </w:tc>
        <w:tc>
          <w:tcPr>
            <w:tcW w:w="7195" w:type="dxa"/>
          </w:tcPr>
          <w:p w14:paraId="10C47FD3" w14:textId="3C7B2744" w:rsidR="00A368AF" w:rsidRPr="00DD0D54" w:rsidRDefault="009A19AA" w:rsidP="00557E11">
            <w:pPr>
              <w:rPr>
                <w:rFonts w:asciiTheme="minorHAnsi" w:hAnsiTheme="minorHAnsi"/>
                <w:sz w:val="16"/>
                <w:szCs w:val="16"/>
                <w:lang w:val="nl-BE"/>
              </w:rPr>
            </w:pPr>
            <w:r w:rsidRPr="00DD0D54">
              <w:rPr>
                <w:rFonts w:asciiTheme="minorHAnsi" w:hAnsiTheme="minorHAnsi"/>
                <w:sz w:val="16"/>
                <w:szCs w:val="16"/>
              </w:rPr>
              <w:t>ATTTTTTTTTTAATAAAAATTGAAGATGTTTTTGCCGGTACTTTGGTAGGTCATCCGTGTATGAGTCGATTTTTAAGTTCGTTTGCTTTTGGAAATACATATCCGTATTTGAGTCTGAGTCTTTTTAAGTTCATTCGTTTTTGGAAATACATAATGGATAGCTTTAAAAATATTGCATGCTAATTTTAGACGATCAGACTCTTAACTGCAGCTCATGATTTTCTAAAAAACATATATCTAAGCGAATTCCTACAGTATTGATGTACTGCATACAGGCCATATAAAAGA</w:t>
            </w:r>
          </w:p>
        </w:tc>
      </w:tr>
      <w:tr w:rsidR="00A368AF" w:rsidRPr="00687EDC" w14:paraId="72ABA040" w14:textId="5D688B88" w:rsidTr="00A368AF">
        <w:tc>
          <w:tcPr>
            <w:tcW w:w="1980" w:type="dxa"/>
            <w:vMerge/>
          </w:tcPr>
          <w:p w14:paraId="48735BAB" w14:textId="77777777" w:rsidR="00A368AF" w:rsidRPr="00A674AC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  <w:lang w:val="nl-BE"/>
              </w:rPr>
            </w:pPr>
          </w:p>
        </w:tc>
        <w:tc>
          <w:tcPr>
            <w:tcW w:w="2410" w:type="dxa"/>
          </w:tcPr>
          <w:p w14:paraId="1DA4C70C" w14:textId="763BE2AC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</w:t>
            </w: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37</w:t>
            </w:r>
          </w:p>
        </w:tc>
        <w:tc>
          <w:tcPr>
            <w:tcW w:w="2409" w:type="dxa"/>
          </w:tcPr>
          <w:p w14:paraId="5574E7D5" w14:textId="71B27169" w:rsidR="00207D11" w:rsidRPr="009A19AA" w:rsidRDefault="00207D11" w:rsidP="00557E11">
            <w:pPr>
              <w:rPr>
                <w:rFonts w:asciiTheme="minorHAnsi" w:hAnsiTheme="minorHAnsi"/>
                <w:sz w:val="20"/>
                <w:szCs w:val="20"/>
              </w:rPr>
            </w:pPr>
            <w:r w:rsidRPr="00207D11">
              <w:rPr>
                <w:rFonts w:asciiTheme="minorHAnsi" w:hAnsiTheme="minorHAnsi"/>
                <w:sz w:val="20"/>
                <w:szCs w:val="20"/>
              </w:rPr>
              <w:t>AL831795.4</w:t>
            </w:r>
          </w:p>
        </w:tc>
        <w:tc>
          <w:tcPr>
            <w:tcW w:w="7195" w:type="dxa"/>
          </w:tcPr>
          <w:p w14:paraId="0EBDC97F" w14:textId="0733EC40" w:rsidR="009F141F" w:rsidRPr="00207D11" w:rsidRDefault="009F141F" w:rsidP="009F141F">
            <w:pPr>
              <w:pStyle w:val="HTMLPreformatted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07D11">
              <w:rPr>
                <w:rFonts w:asciiTheme="minorHAnsi" w:hAnsiTheme="minorHAnsi"/>
                <w:sz w:val="16"/>
                <w:szCs w:val="16"/>
                <w:lang w:val="en-GB"/>
              </w:rPr>
              <w:t>CCACTTGATCTGGAGGGTTGATTGTCC</w:t>
            </w:r>
            <w:r w:rsidR="00207D11" w:rsidRPr="00207D11">
              <w:rPr>
                <w:rFonts w:asciiTheme="minorHAnsi" w:hAnsiTheme="minorHAnsi"/>
                <w:sz w:val="16"/>
                <w:szCs w:val="16"/>
                <w:lang w:val="en-GB"/>
              </w:rPr>
              <w:t>CCCCATTGGATGTCATGAGGCGCATGCCAC</w:t>
            </w:r>
            <w:r w:rsidRPr="00207D11">
              <w:rPr>
                <w:rFonts w:asciiTheme="minorHAnsi" w:hAnsiTheme="minorHAnsi"/>
                <w:sz w:val="16"/>
                <w:szCs w:val="16"/>
                <w:lang w:val="en-GB"/>
              </w:rPr>
              <w:t>CGGTCCTCACTGGCACTTGCCCAGGTTGA</w:t>
            </w:r>
            <w:r w:rsidR="00207D11" w:rsidRPr="00207D11">
              <w:rPr>
                <w:rFonts w:asciiTheme="minorHAnsi" w:hAnsiTheme="minorHAnsi"/>
                <w:sz w:val="16"/>
                <w:szCs w:val="16"/>
                <w:lang w:val="en-GB"/>
              </w:rPr>
              <w:t>GACTCCGATGCTATGGCGTGGAGCTTGGGTC</w:t>
            </w:r>
            <w:r w:rsidRPr="00207D11">
              <w:rPr>
                <w:rFonts w:asciiTheme="minorHAnsi" w:hAnsiTheme="minorHAnsi"/>
                <w:sz w:val="16"/>
                <w:szCs w:val="16"/>
                <w:lang w:val="en-GB"/>
              </w:rPr>
              <w:t>CATCCGGGTGCATCCCCTGTTGGTGCCCATCCTGC</w:t>
            </w:r>
            <w:r w:rsidR="00207D11">
              <w:rPr>
                <w:rFonts w:asciiTheme="minorHAnsi" w:hAnsiTheme="minorHAnsi"/>
                <w:sz w:val="16"/>
                <w:szCs w:val="16"/>
                <w:lang w:val="en-GB"/>
              </w:rPr>
              <w:t>CTCATACATCTGTACGGGTGTTG</w:t>
            </w:r>
            <w:r w:rsidR="00207D11" w:rsidRPr="00207D11">
              <w:rPr>
                <w:rFonts w:asciiTheme="minorHAnsi" w:hAnsiTheme="minorHAnsi"/>
                <w:sz w:val="16"/>
                <w:szCs w:val="16"/>
                <w:lang w:val="en-GB"/>
              </w:rPr>
              <w:t>AAGGATAGTGAA</w:t>
            </w:r>
          </w:p>
        </w:tc>
      </w:tr>
      <w:tr w:rsidR="00A368AF" w:rsidRPr="00817730" w14:paraId="52E65EC7" w14:textId="21E7CA48" w:rsidTr="00A368AF">
        <w:tc>
          <w:tcPr>
            <w:tcW w:w="1980" w:type="dxa"/>
            <w:vMerge/>
          </w:tcPr>
          <w:p w14:paraId="205331FF" w14:textId="77777777" w:rsidR="00A368AF" w:rsidRPr="00207D11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786357E" w14:textId="7273DE83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</w:t>
            </w: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38</w:t>
            </w:r>
          </w:p>
        </w:tc>
        <w:tc>
          <w:tcPr>
            <w:tcW w:w="2409" w:type="dxa"/>
          </w:tcPr>
          <w:p w14:paraId="32BEEF5A" w14:textId="4E5AB7D4" w:rsidR="00A368AF" w:rsidRPr="00817730" w:rsidRDefault="00817730" w:rsidP="00557E11">
            <w:pPr>
              <w:rPr>
                <w:rFonts w:asciiTheme="minorHAnsi" w:hAnsiTheme="minorHAnsi"/>
                <w:sz w:val="16"/>
                <w:szCs w:val="16"/>
                <w:lang w:val="nl-BE"/>
              </w:rPr>
            </w:pPr>
            <w:r w:rsidRPr="00817730">
              <w:rPr>
                <w:rFonts w:asciiTheme="minorHAnsi" w:hAnsiTheme="minorHAnsi"/>
                <w:sz w:val="16"/>
                <w:szCs w:val="16"/>
                <w:lang w:val="nl-BE"/>
              </w:rPr>
              <w:t>AP004134.3</w:t>
            </w:r>
          </w:p>
        </w:tc>
        <w:tc>
          <w:tcPr>
            <w:tcW w:w="7195" w:type="dxa"/>
          </w:tcPr>
          <w:p w14:paraId="5447E806" w14:textId="469A2657" w:rsidR="00A368AF" w:rsidRPr="00817730" w:rsidRDefault="00817730" w:rsidP="00817730">
            <w:pPr>
              <w:rPr>
                <w:rFonts w:asciiTheme="minorHAnsi" w:hAnsiTheme="minorHAnsi"/>
                <w:sz w:val="16"/>
                <w:szCs w:val="16"/>
                <w:lang w:val="nl-BE"/>
              </w:rPr>
            </w:pPr>
            <w:r w:rsidRPr="00817730">
              <w:rPr>
                <w:rFonts w:asciiTheme="minorHAnsi" w:hAnsiTheme="minorHAnsi"/>
                <w:sz w:val="16"/>
                <w:szCs w:val="16"/>
                <w:lang w:val="nl-BE"/>
              </w:rPr>
              <w:t>TGGGCACCAACTGGGGATGCACGCGGATGGACCCAAGCTCCACGCCATAGCATCGGAGTCTCAACCTGGGCAAGTGCCAGTGAGGACCG</w:t>
            </w:r>
            <w:r w:rsidRPr="00817730">
              <w:rPr>
                <w:rFonts w:asciiTheme="minorHAnsi" w:hAnsiTheme="minorHAnsi"/>
                <w:sz w:val="16"/>
                <w:szCs w:val="16"/>
                <w:lang w:val="nl-BE"/>
              </w:rPr>
              <w:t>GTGGCATGCGCCTCATGGCATCCACTGGGGGGGAACAATCAACCCTCC</w:t>
            </w:r>
            <w:r w:rsidRPr="00817730">
              <w:rPr>
                <w:rFonts w:asciiTheme="minorHAnsi" w:hAnsiTheme="minorHAnsi"/>
                <w:sz w:val="16"/>
                <w:szCs w:val="16"/>
                <w:lang w:val="nl-BE"/>
              </w:rPr>
              <w:t>CAGATCA</w:t>
            </w:r>
            <w:r w:rsidRPr="00817730">
              <w:rPr>
                <w:rFonts w:asciiTheme="minorHAnsi" w:hAnsiTheme="minorHAnsi"/>
                <w:sz w:val="16"/>
                <w:szCs w:val="16"/>
                <w:lang w:val="nl-BE"/>
              </w:rPr>
              <w:t>AGTGGTGTGCC</w:t>
            </w:r>
          </w:p>
        </w:tc>
      </w:tr>
      <w:tr w:rsidR="00A368AF" w:rsidRPr="00A674AC" w14:paraId="40B59DB6" w14:textId="659D0D09" w:rsidTr="00A368AF">
        <w:tc>
          <w:tcPr>
            <w:tcW w:w="1980" w:type="dxa"/>
            <w:vMerge/>
          </w:tcPr>
          <w:p w14:paraId="6B62504F" w14:textId="77777777" w:rsidR="00A368AF" w:rsidRPr="00A674AC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  <w:lang w:val="nl-BE"/>
              </w:rPr>
            </w:pPr>
          </w:p>
        </w:tc>
        <w:tc>
          <w:tcPr>
            <w:tcW w:w="2410" w:type="dxa"/>
          </w:tcPr>
          <w:p w14:paraId="06A01858" w14:textId="622C4C70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</w:t>
            </w: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39</w:t>
            </w:r>
          </w:p>
        </w:tc>
        <w:tc>
          <w:tcPr>
            <w:tcW w:w="2409" w:type="dxa"/>
          </w:tcPr>
          <w:p w14:paraId="46D292E7" w14:textId="08B4DD88" w:rsidR="00A368AF" w:rsidRPr="00817730" w:rsidRDefault="00A368AF" w:rsidP="00557E11">
            <w:pPr>
              <w:rPr>
                <w:rFonts w:asciiTheme="minorHAnsi" w:hAnsiTheme="minorHAnsi"/>
                <w:sz w:val="16"/>
                <w:szCs w:val="16"/>
                <w:lang w:val="nl-BE"/>
              </w:rPr>
            </w:pPr>
            <w:r w:rsidRPr="00817730">
              <w:rPr>
                <w:rFonts w:asciiTheme="minorHAnsi" w:hAnsiTheme="minorHAnsi"/>
                <w:sz w:val="16"/>
                <w:szCs w:val="16"/>
                <w:lang w:val="nl-BE"/>
              </w:rPr>
              <w:t>AC068654.2</w:t>
            </w:r>
          </w:p>
        </w:tc>
        <w:tc>
          <w:tcPr>
            <w:tcW w:w="7195" w:type="dxa"/>
          </w:tcPr>
          <w:p w14:paraId="550A10D3" w14:textId="69B2693C" w:rsidR="00A368AF" w:rsidRPr="00817730" w:rsidRDefault="00817730" w:rsidP="00817730">
            <w:pPr>
              <w:pStyle w:val="HTMLPreformatted"/>
              <w:rPr>
                <w:rFonts w:asciiTheme="minorHAnsi" w:hAnsiTheme="minorHAnsi"/>
                <w:sz w:val="16"/>
                <w:szCs w:val="16"/>
              </w:rPr>
            </w:pPr>
            <w:r w:rsidRPr="00817730">
              <w:rPr>
                <w:rFonts w:asciiTheme="minorHAnsi" w:hAnsiTheme="minorHAnsi"/>
                <w:sz w:val="16"/>
                <w:szCs w:val="16"/>
              </w:rPr>
              <w:t>ATAATGATTAAGAGAAATGACGATGGGTGTGCCGTTAAGCAACATGGTCACGACGGTTGGCGGTACTTATGAAGAGTAAAAATAAAACCAATTGATAATCATGCTCGATTTTTAAAATCTCAATGAC</w:t>
            </w:r>
          </w:p>
        </w:tc>
      </w:tr>
      <w:tr w:rsidR="00A368AF" w:rsidRPr="00A674AC" w14:paraId="231F2BF4" w14:textId="7E344078" w:rsidTr="00A368AF">
        <w:tc>
          <w:tcPr>
            <w:tcW w:w="1980" w:type="dxa"/>
            <w:vMerge/>
          </w:tcPr>
          <w:p w14:paraId="38879A40" w14:textId="77777777" w:rsidR="00A368AF" w:rsidRPr="00A674AC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  <w:lang w:val="nl-BE"/>
              </w:rPr>
            </w:pPr>
          </w:p>
        </w:tc>
        <w:tc>
          <w:tcPr>
            <w:tcW w:w="2410" w:type="dxa"/>
          </w:tcPr>
          <w:p w14:paraId="14439B0A" w14:textId="587D4079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</w:t>
            </w: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40</w:t>
            </w:r>
          </w:p>
        </w:tc>
        <w:tc>
          <w:tcPr>
            <w:tcW w:w="2409" w:type="dxa"/>
          </w:tcPr>
          <w:p w14:paraId="009F7A18" w14:textId="377CC11D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AP004592.3</w:t>
            </w:r>
          </w:p>
        </w:tc>
        <w:tc>
          <w:tcPr>
            <w:tcW w:w="7195" w:type="dxa"/>
          </w:tcPr>
          <w:p w14:paraId="359A4949" w14:textId="43D989E7" w:rsidR="00A368AF" w:rsidRPr="009A19AA" w:rsidRDefault="00A15D8A" w:rsidP="00A15D8A">
            <w:pPr>
              <w:rPr>
                <w:rFonts w:asciiTheme="minorHAnsi" w:hAnsiTheme="minorHAnsi"/>
                <w:sz w:val="16"/>
                <w:szCs w:val="16"/>
                <w:lang w:val="nl-BE"/>
              </w:rPr>
            </w:pPr>
            <w:r w:rsidRPr="00A15D8A">
              <w:rPr>
                <w:rFonts w:asciiTheme="minorHAnsi" w:hAnsiTheme="minorHAnsi"/>
                <w:sz w:val="16"/>
                <w:szCs w:val="16"/>
                <w:lang w:val="nl-BE"/>
              </w:rPr>
              <w:t>CCCTGCATCCTCCCTTCCATCTCCACACCTGCAAAGACTGTCCCCAAGAACCCCCCACAAGCTCACCAAAGCAGCCTCATCGAACTCGCAAAACCCCAAATCTTCAGCGTCCCAAAGCCAAAACCCAGGTCACGAGAAAACCTCAAATATTCCGAGATTTGACGAAATGGGCACCCACCCCACCACCTGCAAGATCAAGAATCAGGCGGCTCTCACGGATCCCAGCAAGAGAGGAGATGCATCGAACGAGTCG</w:t>
            </w:r>
            <w:r>
              <w:rPr>
                <w:rFonts w:asciiTheme="minorHAnsi" w:hAnsiTheme="minorHAnsi"/>
                <w:sz w:val="16"/>
                <w:szCs w:val="16"/>
                <w:lang w:val="nl-BE"/>
              </w:rPr>
              <w:t>GCGTGAGACGGCGAGGCCTACCTG</w:t>
            </w:r>
          </w:p>
        </w:tc>
      </w:tr>
      <w:tr w:rsidR="00A368AF" w:rsidRPr="00D159F2" w14:paraId="689D0B61" w14:textId="7AFA3B93" w:rsidTr="00A368AF">
        <w:tc>
          <w:tcPr>
            <w:tcW w:w="1980" w:type="dxa"/>
            <w:vMerge/>
          </w:tcPr>
          <w:p w14:paraId="28FF7F5F" w14:textId="77777777" w:rsidR="00A368AF" w:rsidRPr="00A674AC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  <w:lang w:val="nl-BE"/>
              </w:rPr>
            </w:pPr>
          </w:p>
        </w:tc>
        <w:tc>
          <w:tcPr>
            <w:tcW w:w="2410" w:type="dxa"/>
          </w:tcPr>
          <w:p w14:paraId="1471BC1A" w14:textId="581F4F5A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</w:t>
            </w: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41</w:t>
            </w:r>
          </w:p>
        </w:tc>
        <w:tc>
          <w:tcPr>
            <w:tcW w:w="2409" w:type="dxa"/>
          </w:tcPr>
          <w:p w14:paraId="6A49FF38" w14:textId="4C05B922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AC114896.5</w:t>
            </w:r>
          </w:p>
        </w:tc>
        <w:tc>
          <w:tcPr>
            <w:tcW w:w="7195" w:type="dxa"/>
          </w:tcPr>
          <w:p w14:paraId="6CCC703C" w14:textId="0204566A" w:rsidR="00A368AF" w:rsidRPr="009A19AA" w:rsidRDefault="00D159F2" w:rsidP="00D159F2">
            <w:pPr>
              <w:pStyle w:val="HTMLPreformatted"/>
              <w:rPr>
                <w:rFonts w:asciiTheme="minorHAnsi" w:hAnsiTheme="minorHAnsi"/>
                <w:sz w:val="16"/>
                <w:szCs w:val="16"/>
              </w:rPr>
            </w:pPr>
            <w:r w:rsidRPr="00D159F2">
              <w:rPr>
                <w:rFonts w:asciiTheme="minorHAnsi" w:hAnsiTheme="minorHAnsi"/>
                <w:sz w:val="16"/>
                <w:szCs w:val="16"/>
              </w:rPr>
              <w:t>CTCCGAAGTGAGCTCCATGTCATCATGGGGTACATCAACACCTGTACAATCAACTTTCCAAATACTTGGATGCAAAGAGATTAGATGCAACTTCATCTTGTGCCTCCAAGCGGCGTAATGTGTCCCATCAGATTGAGGAGCACGCCCGGAAGGCACGGAGACGAAGTTATGGGGGGGAATGGTAAGTTTGCTGTAATCAAAAGGTATAGTAGCTCCCTTGGGTGGTGGAGTTCCCTTGCTGCTCGCTCCATCTTCATTTCCATTTTCCCCGTTCTTTCCCCCTAAGTCCGACGTCGTGGATCGCTCAAAGCGGTGAAGCTAGAATCAAGAGCACAAGGCTCTGATACAAATTGAACGCGTTGATGAAGCCTAGAGGGGGGGTGAATAGACTGTCCCTGAAAACTTAAAAACAAATCGCAGCGATAAAATTCAAATAGACCCGGAACTTCC</w:t>
            </w:r>
            <w:r>
              <w:rPr>
                <w:rFonts w:asciiTheme="minorHAnsi" w:hAnsiTheme="minorHAnsi"/>
                <w:sz w:val="16"/>
                <w:szCs w:val="16"/>
              </w:rPr>
              <w:t>TGGTAAGGAACTCCGGAACTTCCGGCCTGC</w:t>
            </w:r>
            <w:r w:rsidRPr="00D159F2">
              <w:rPr>
                <w:rFonts w:asciiTheme="minorHAnsi" w:hAnsiTheme="minorHAnsi"/>
                <w:sz w:val="16"/>
                <w:szCs w:val="16"/>
              </w:rPr>
              <w:t>CAGGCCCGGAACTTCCGGTGTTCTAGGATAGGAACTTCCGGGTAACAGAACAGAGATGAAATTCAAATTTTGAAACATGAGACTAAGCCAATCTTCACAAGAAGGTGCACAGGTATTCTAAGCAGAGGATAGATCACAGAATCATCCACAGAAACATCACAGAAAAAGACAAGAGCGATTTTTTCCCGAAGTTCGGATCTTGCGA</w:t>
            </w:r>
          </w:p>
        </w:tc>
      </w:tr>
      <w:tr w:rsidR="00A368AF" w:rsidRPr="00A674AC" w14:paraId="6427C36A" w14:textId="79FA951F" w:rsidTr="00A368AF">
        <w:tc>
          <w:tcPr>
            <w:tcW w:w="1980" w:type="dxa"/>
            <w:vMerge/>
          </w:tcPr>
          <w:p w14:paraId="06D31A13" w14:textId="77777777" w:rsidR="00A368AF" w:rsidRPr="00A674AC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  <w:lang w:val="nl-BE"/>
              </w:rPr>
            </w:pPr>
          </w:p>
        </w:tc>
        <w:tc>
          <w:tcPr>
            <w:tcW w:w="2410" w:type="dxa"/>
          </w:tcPr>
          <w:p w14:paraId="65275D2B" w14:textId="44341107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</w:t>
            </w: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42</w:t>
            </w:r>
          </w:p>
        </w:tc>
        <w:tc>
          <w:tcPr>
            <w:tcW w:w="2409" w:type="dxa"/>
          </w:tcPr>
          <w:p w14:paraId="322E3295" w14:textId="61DD2030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AP004558.3</w:t>
            </w:r>
          </w:p>
        </w:tc>
        <w:tc>
          <w:tcPr>
            <w:tcW w:w="7195" w:type="dxa"/>
          </w:tcPr>
          <w:p w14:paraId="1D37B2AF" w14:textId="6BB31D53" w:rsidR="00A368AF" w:rsidRPr="009A19AA" w:rsidRDefault="009F141F" w:rsidP="00557E11">
            <w:pPr>
              <w:rPr>
                <w:rFonts w:asciiTheme="minorHAnsi" w:hAnsiTheme="minorHAnsi"/>
                <w:sz w:val="16"/>
                <w:szCs w:val="16"/>
                <w:lang w:val="nl-BE"/>
              </w:rPr>
            </w:pPr>
            <w:r w:rsidRPr="009F141F">
              <w:rPr>
                <w:rFonts w:asciiTheme="minorHAnsi" w:hAnsiTheme="minorHAnsi"/>
                <w:sz w:val="16"/>
                <w:szCs w:val="16"/>
                <w:lang w:val="nl-BE"/>
              </w:rPr>
              <w:t>CCCCCGGCGCTTCTTCTCCAATCCACCCCCCTCTAGCGCTTCTCCTCCCCCTCCCCCCCCAATCTTTGTTTCATCCGAGCTTTCACTTCTGCGAGGTTGTGTGTTCTTCTACGGGATTCTCTCCCCGGCGATTCTCTGGCCGCTTCTCCTCCCTCCGTATATCTATTGAGTC</w:t>
            </w:r>
          </w:p>
        </w:tc>
      </w:tr>
      <w:tr w:rsidR="00A368AF" w:rsidRPr="00A674AC" w14:paraId="5D21501B" w14:textId="7CCEB71E" w:rsidTr="00A368AF">
        <w:tc>
          <w:tcPr>
            <w:tcW w:w="1980" w:type="dxa"/>
            <w:vMerge/>
          </w:tcPr>
          <w:p w14:paraId="5CF30475" w14:textId="77777777" w:rsidR="00A368AF" w:rsidRPr="00A674AC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6CBFBC8" w14:textId="1C7E1183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60</w:t>
            </w:r>
          </w:p>
        </w:tc>
        <w:tc>
          <w:tcPr>
            <w:tcW w:w="2409" w:type="dxa"/>
          </w:tcPr>
          <w:p w14:paraId="0A871162" w14:textId="0D0076CE" w:rsidR="00A368AF" w:rsidRPr="00A674AC" w:rsidRDefault="008F2599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8F2599">
              <w:rPr>
                <w:rFonts w:asciiTheme="minorHAnsi" w:hAnsiTheme="minorHAnsi"/>
                <w:sz w:val="20"/>
                <w:szCs w:val="20"/>
              </w:rPr>
              <w:t>AP003616.4</w:t>
            </w:r>
          </w:p>
        </w:tc>
        <w:tc>
          <w:tcPr>
            <w:tcW w:w="7195" w:type="dxa"/>
          </w:tcPr>
          <w:p w14:paraId="2153E80C" w14:textId="133D7991" w:rsidR="00A368AF" w:rsidRPr="009A19AA" w:rsidRDefault="008F2599" w:rsidP="008F2599">
            <w:pPr>
              <w:rPr>
                <w:rFonts w:asciiTheme="minorHAnsi" w:hAnsiTheme="minorHAnsi"/>
                <w:sz w:val="16"/>
                <w:szCs w:val="16"/>
              </w:rPr>
            </w:pPr>
            <w:r w:rsidRPr="008F2599">
              <w:rPr>
                <w:rFonts w:asciiTheme="minorHAnsi" w:hAnsiTheme="minorHAnsi"/>
                <w:sz w:val="16"/>
                <w:szCs w:val="16"/>
                <w:lang w:val="nl-BE"/>
              </w:rPr>
              <w:t>TATTGCTTTAAACTTGTGTTCGGGCAAAATGACGTATGCATTAACACATTATTAATTAAATTTTAGCTAATTTTTTAAAAATAGATTAATATGATTTTTTTTAAAGCAACTTTTGTATAGATTTTTTTTAAAAAATACACCGTTTACTCGTTTGAAAAACGTAAATGTGTAAAACAAGAGATGAGTTAGGAAAGTGAAAAAAAAAACTCAGCTGAGTCATTTATCCAAAATCCGTTGCACCACACGTGAACATTAGGCTGCCCCTAGATCCCCAGCTGTAATAATATCCTAAGAAATATTT</w:t>
            </w:r>
          </w:p>
        </w:tc>
      </w:tr>
      <w:tr w:rsidR="00A368AF" w:rsidRPr="00A674AC" w14:paraId="0E160F1D" w14:textId="2AF9C870" w:rsidTr="00A368AF">
        <w:tc>
          <w:tcPr>
            <w:tcW w:w="1980" w:type="dxa"/>
            <w:vMerge/>
          </w:tcPr>
          <w:p w14:paraId="5A82A7D8" w14:textId="77777777" w:rsidR="00A368AF" w:rsidRPr="00A674AC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DB8F4A9" w14:textId="2B728B82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62-63</w:t>
            </w:r>
          </w:p>
        </w:tc>
        <w:tc>
          <w:tcPr>
            <w:tcW w:w="2409" w:type="dxa"/>
          </w:tcPr>
          <w:p w14:paraId="6B8EFBF1" w14:textId="49932192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AP005091.3</w:t>
            </w:r>
          </w:p>
        </w:tc>
        <w:tc>
          <w:tcPr>
            <w:tcW w:w="7195" w:type="dxa"/>
          </w:tcPr>
          <w:p w14:paraId="4B8B2D61" w14:textId="38AFB76B" w:rsidR="00A368AF" w:rsidRPr="009A19AA" w:rsidRDefault="00E24678" w:rsidP="00E24678">
            <w:pPr>
              <w:rPr>
                <w:rFonts w:asciiTheme="minorHAnsi" w:hAnsiTheme="minorHAnsi"/>
                <w:sz w:val="16"/>
                <w:szCs w:val="16"/>
              </w:rPr>
            </w:pPr>
            <w:r w:rsidRPr="00E24678">
              <w:rPr>
                <w:rFonts w:asciiTheme="minorHAnsi" w:hAnsiTheme="minorHAnsi"/>
                <w:sz w:val="16"/>
                <w:szCs w:val="16"/>
                <w:lang w:val="nl-BE"/>
              </w:rPr>
              <w:t>AATTGTTTGCTAGATATGCTATAGAGGAGCAAAGTGTCATTTACCTCCTTACCCTCATCATTAGCAGTATCATCATCATTATCATTACTACTTGCATCGGTTTCATCATCATCAGTTTCCTCCATAGACTCTTCATCGTCACTTGCCTCAGTAAACTCATCTTCGTCGCTCACATCCTCGTCATCACCACTTTCTTCATTGTCCTGGTCGTCGTCGCTTTCCTCTAGAGACATATCATAGTTG</w:t>
            </w:r>
            <w:r w:rsidRPr="00E24678">
              <w:rPr>
                <w:rFonts w:asciiTheme="minorHAnsi" w:hAnsiTheme="minorHAnsi"/>
                <w:sz w:val="16"/>
                <w:szCs w:val="16"/>
              </w:rPr>
              <w:t>TAATGAAACAATAACATCGGAGCTAATTTATGATCCAACGAAG</w:t>
            </w:r>
          </w:p>
        </w:tc>
      </w:tr>
      <w:tr w:rsidR="00A368AF" w:rsidRPr="00A674AC" w14:paraId="46DFB81D" w14:textId="3558C106" w:rsidTr="00A368AF">
        <w:tc>
          <w:tcPr>
            <w:tcW w:w="1980" w:type="dxa"/>
            <w:vMerge/>
          </w:tcPr>
          <w:p w14:paraId="5103905E" w14:textId="77777777" w:rsidR="00A368AF" w:rsidRPr="00A674AC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F53DF18" w14:textId="645EC78D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64</w:t>
            </w:r>
          </w:p>
        </w:tc>
        <w:tc>
          <w:tcPr>
            <w:tcW w:w="2409" w:type="dxa"/>
          </w:tcPr>
          <w:p w14:paraId="5FA278C7" w14:textId="20360100" w:rsidR="00A368AF" w:rsidRPr="00A674AC" w:rsidRDefault="00A75065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75065">
              <w:rPr>
                <w:rFonts w:asciiTheme="minorHAnsi" w:hAnsiTheme="minorHAnsi"/>
                <w:sz w:val="20"/>
                <w:szCs w:val="20"/>
                <w:lang w:val="nl-BE"/>
              </w:rPr>
              <w:t>AP005199.3</w:t>
            </w:r>
          </w:p>
        </w:tc>
        <w:tc>
          <w:tcPr>
            <w:tcW w:w="7195" w:type="dxa"/>
          </w:tcPr>
          <w:p w14:paraId="28F1D467" w14:textId="2322CDCF" w:rsidR="00A368AF" w:rsidRPr="009A19AA" w:rsidRDefault="00A75065" w:rsidP="001C5C08">
            <w:pPr>
              <w:rPr>
                <w:rFonts w:asciiTheme="minorHAnsi" w:hAnsiTheme="minorHAnsi"/>
                <w:sz w:val="16"/>
                <w:szCs w:val="16"/>
              </w:rPr>
            </w:pPr>
            <w:r w:rsidRPr="00A75065">
              <w:rPr>
                <w:rFonts w:asciiTheme="minorHAnsi" w:hAnsiTheme="minorHAnsi"/>
                <w:sz w:val="16"/>
                <w:szCs w:val="16"/>
                <w:lang w:val="nl-BE"/>
              </w:rPr>
              <w:t>TTGCTACTGCTTGCCTTTTCTGACTCGCTCTCTCTCTCTCTCTCTATATATATATATATATATATATATATGGAGTATATAGCTTTTTTTTCCTACTAGTGAGAGAGAGAGAGAGAAGCCATTATTATTTTTCCCGGAAGAACAAGAGGAAACGAATAAAAAGGAAATCTACATCAATAAAGCTAATTCACAGTTCCTTGTGCTATACAAACGTACAGTAGATTATTGATTAGCAACAGATTCTCACTGGATTATATCGTGAAAATTAG</w:t>
            </w:r>
          </w:p>
        </w:tc>
      </w:tr>
      <w:tr w:rsidR="00A368AF" w:rsidRPr="00A674AC" w14:paraId="14E0EEFD" w14:textId="606E495C" w:rsidTr="00A368AF">
        <w:tc>
          <w:tcPr>
            <w:tcW w:w="1980" w:type="dxa"/>
            <w:vMerge/>
          </w:tcPr>
          <w:p w14:paraId="2399BBAB" w14:textId="77777777" w:rsidR="00A368AF" w:rsidRPr="00A674AC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  <w:lang w:val="nl-BE"/>
              </w:rPr>
            </w:pPr>
          </w:p>
        </w:tc>
        <w:tc>
          <w:tcPr>
            <w:tcW w:w="2410" w:type="dxa"/>
          </w:tcPr>
          <w:p w14:paraId="5DD3E43F" w14:textId="17EAE767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</w:t>
            </w:r>
            <w:r w:rsidRPr="00A674AC">
              <w:rPr>
                <w:rFonts w:asciiTheme="minorHAnsi" w:hAnsiTheme="minorHAnsi"/>
                <w:sz w:val="20"/>
                <w:szCs w:val="20"/>
                <w:lang w:val="nl-BE"/>
              </w:rPr>
              <w:t>65</w:t>
            </w:r>
            <w:r w:rsidR="00E64F80">
              <w:rPr>
                <w:rFonts w:asciiTheme="minorHAnsi" w:hAnsiTheme="minorHAnsi"/>
                <w:sz w:val="20"/>
                <w:szCs w:val="20"/>
                <w:lang w:val="nl-BE"/>
              </w:rPr>
              <w:t xml:space="preserve"> and 90</w:t>
            </w:r>
          </w:p>
        </w:tc>
        <w:tc>
          <w:tcPr>
            <w:tcW w:w="2409" w:type="dxa"/>
          </w:tcPr>
          <w:p w14:paraId="24E8283E" w14:textId="03BF0184" w:rsidR="00A368AF" w:rsidRPr="00A674AC" w:rsidRDefault="00E64F80" w:rsidP="00E64F80">
            <w:pPr>
              <w:tabs>
                <w:tab w:val="left" w:pos="1465"/>
              </w:tabs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9A19AA">
              <w:rPr>
                <w:rFonts w:asciiTheme="minorHAnsi" w:hAnsiTheme="minorHAnsi"/>
                <w:sz w:val="20"/>
                <w:szCs w:val="20"/>
              </w:rPr>
              <w:t>AC130607.2</w:t>
            </w:r>
          </w:p>
        </w:tc>
        <w:tc>
          <w:tcPr>
            <w:tcW w:w="7195" w:type="dxa"/>
          </w:tcPr>
          <w:p w14:paraId="02013561" w14:textId="48F19B01" w:rsidR="00A368AF" w:rsidRPr="009A19AA" w:rsidRDefault="00E64F80" w:rsidP="00557E11">
            <w:pPr>
              <w:rPr>
                <w:rFonts w:asciiTheme="minorHAnsi" w:hAnsiTheme="minorHAnsi"/>
                <w:sz w:val="16"/>
                <w:szCs w:val="16"/>
              </w:rPr>
            </w:pPr>
            <w:r w:rsidRPr="008F0CC0">
              <w:rPr>
                <w:rFonts w:asciiTheme="minorHAnsi" w:hAnsiTheme="minorHAnsi"/>
                <w:sz w:val="16"/>
                <w:szCs w:val="16"/>
              </w:rPr>
              <w:t>TTGCTAATTACCGTGTACGCGCAATCAACTCAAGTCGCGAGCGTTTCTGCATGTCCTCGCTCGTGGCCCACAGCCCTGCGTGCAGCCCATCGATATCATCTTTTTGCTTCTTTTTTGCGCAACGTTTCTTTTTCTCTTTTTTTTTTCACGCGAAATGCCGCACGTGTGCATGGCGTGGAGAAAAAACCGTCAATTTTGTTTCCAAAAATCACGACCTATTAAGATGTCCTTCTTGTTTTCACAAACATTGTTTTCTGTTTTGAATATATTATAATAATAATAATAATAATAATAAAAC</w:t>
            </w:r>
          </w:p>
        </w:tc>
      </w:tr>
      <w:tr w:rsidR="00A368AF" w:rsidRPr="00A674AC" w14:paraId="744CF1EA" w14:textId="03696D62" w:rsidTr="00A368AF">
        <w:tc>
          <w:tcPr>
            <w:tcW w:w="1980" w:type="dxa"/>
            <w:vMerge/>
          </w:tcPr>
          <w:p w14:paraId="200DBA4A" w14:textId="77777777" w:rsidR="00A368AF" w:rsidRPr="00A674AC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C54424D" w14:textId="4499877B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89 and 91</w:t>
            </w:r>
          </w:p>
        </w:tc>
        <w:tc>
          <w:tcPr>
            <w:tcW w:w="2409" w:type="dxa"/>
          </w:tcPr>
          <w:p w14:paraId="07806A1B" w14:textId="7DC129EE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AP004258.3</w:t>
            </w:r>
          </w:p>
        </w:tc>
        <w:tc>
          <w:tcPr>
            <w:tcW w:w="7195" w:type="dxa"/>
          </w:tcPr>
          <w:p w14:paraId="7E960358" w14:textId="0F4A3495" w:rsidR="00A368AF" w:rsidRPr="009A19AA" w:rsidRDefault="0065031F" w:rsidP="0065031F">
            <w:pPr>
              <w:rPr>
                <w:rFonts w:asciiTheme="minorHAnsi" w:hAnsiTheme="minorHAnsi"/>
                <w:sz w:val="16"/>
                <w:szCs w:val="16"/>
              </w:rPr>
            </w:pPr>
            <w:r w:rsidRPr="0065031F">
              <w:rPr>
                <w:rFonts w:asciiTheme="minorHAnsi" w:hAnsiTheme="minorHAnsi"/>
                <w:sz w:val="16"/>
                <w:szCs w:val="16"/>
              </w:rPr>
              <w:t>AAATGCTCTTGCGGATCTTTGAATTTTATACGTGAATTCAGAAAAAAGTTAAAAGAAATAACATAACGTAAATAGGAACCTGTAATAATTAAACAGAGTAGAATTGCTGGATCTATATCATTGCGGGCAAATCAAGTGGCTTATATGTTTGGGAGTCAACAACAAGGGTCCAGCTAGACTGGTAGTCTAGAGCGCATATCCGTAGTGTGTGTGACGCGACTATGTAAACCCAACAAACCATGGACGTCGATGACGA</w:t>
            </w:r>
            <w:r>
              <w:rPr>
                <w:rFonts w:asciiTheme="minorHAnsi" w:hAnsiTheme="minorHAnsi"/>
                <w:sz w:val="16"/>
                <w:szCs w:val="16"/>
              </w:rPr>
              <w:t>CGAGGTGGAACGACTG</w:t>
            </w:r>
          </w:p>
        </w:tc>
      </w:tr>
      <w:tr w:rsidR="00A368AF" w:rsidRPr="00A674AC" w14:paraId="2CA53C44" w14:textId="211E06A6" w:rsidTr="00A368AF">
        <w:tc>
          <w:tcPr>
            <w:tcW w:w="1980" w:type="dxa"/>
            <w:vMerge/>
          </w:tcPr>
          <w:p w14:paraId="15FAE167" w14:textId="77777777" w:rsidR="00A368AF" w:rsidRPr="00A674AC" w:rsidRDefault="00A368AF" w:rsidP="00733C8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2FA5F02" w14:textId="08C5C8F5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lang w:val="nl-BE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93</w:t>
            </w:r>
          </w:p>
        </w:tc>
        <w:tc>
          <w:tcPr>
            <w:tcW w:w="2409" w:type="dxa"/>
          </w:tcPr>
          <w:p w14:paraId="5A1B7A6F" w14:textId="63088A20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AC083945.3</w:t>
            </w:r>
          </w:p>
        </w:tc>
        <w:tc>
          <w:tcPr>
            <w:tcW w:w="7195" w:type="dxa"/>
          </w:tcPr>
          <w:p w14:paraId="17F1D21E" w14:textId="509C24C6" w:rsidR="00A368AF" w:rsidRPr="00516CF0" w:rsidRDefault="009A19AA" w:rsidP="009A19AA">
            <w:pPr>
              <w:rPr>
                <w:rFonts w:asciiTheme="minorHAnsi" w:hAnsiTheme="minorHAnsi"/>
                <w:sz w:val="16"/>
                <w:szCs w:val="16"/>
              </w:rPr>
            </w:pPr>
            <w:r w:rsidRPr="00516CF0">
              <w:rPr>
                <w:rFonts w:asciiTheme="minorHAnsi" w:hAnsiTheme="minorHAnsi"/>
                <w:sz w:val="16"/>
                <w:szCs w:val="16"/>
              </w:rPr>
              <w:t>CCAACCGTCGCCTTCTGGGTTGCCTGCTTGGTTTTCCAGCCAGCGCCATGGATTCACGCTCCTCCGTCAAACGGTGAGTCCTCCATGCGCCTCTGGTTCGAGGAATCTAGTTTTTATACTTCATTTTCCGAACGACGAATCTATCTCTGCTGCTTCTCAATCGCATCCACCAGAGCCTCAATCTACTGCTGCTGCTGTGCCTCGCTCACAATGGAT</w:t>
            </w:r>
          </w:p>
        </w:tc>
      </w:tr>
      <w:tr w:rsidR="00A368AF" w:rsidRPr="00B36A48" w14:paraId="647AAE37" w14:textId="33168B23" w:rsidTr="00A368AF">
        <w:tc>
          <w:tcPr>
            <w:tcW w:w="1980" w:type="dxa"/>
          </w:tcPr>
          <w:p w14:paraId="7C7B4DA7" w14:textId="71C70A9F" w:rsidR="00A368AF" w:rsidRPr="00A674AC" w:rsidRDefault="00A368AF" w:rsidP="00733C80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A674AC">
              <w:rPr>
                <w:rFonts w:asciiTheme="minorHAnsi" w:hAnsiTheme="minorHAnsi"/>
                <w:b/>
                <w:sz w:val="20"/>
                <w:szCs w:val="20"/>
              </w:rPr>
              <w:t>MON863-9.85% CRM</w:t>
            </w:r>
          </w:p>
        </w:tc>
        <w:tc>
          <w:tcPr>
            <w:tcW w:w="2410" w:type="dxa"/>
          </w:tcPr>
          <w:p w14:paraId="5CC95FCF" w14:textId="26BB1F5F" w:rsidR="00A368AF" w:rsidRPr="00A674AC" w:rsidRDefault="00A368AF" w:rsidP="00192246">
            <w:pPr>
              <w:rPr>
                <w:rFonts w:asciiTheme="minorHAnsi" w:hAnsiTheme="minorHAnsi"/>
                <w:sz w:val="20"/>
                <w:szCs w:val="20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n°3, 14 and 15</w:t>
            </w:r>
          </w:p>
        </w:tc>
        <w:tc>
          <w:tcPr>
            <w:tcW w:w="2409" w:type="dxa"/>
          </w:tcPr>
          <w:p w14:paraId="346D69A5" w14:textId="14F1DCC7" w:rsidR="00A368AF" w:rsidRPr="00A674AC" w:rsidRDefault="00A368AF" w:rsidP="00557E11">
            <w:pPr>
              <w:rPr>
                <w:rFonts w:asciiTheme="minorHAnsi" w:hAnsiTheme="minorHAnsi"/>
                <w:sz w:val="20"/>
                <w:szCs w:val="20"/>
                <w:highlight w:val="green"/>
              </w:rPr>
            </w:pPr>
            <w:r w:rsidRPr="00A674AC">
              <w:rPr>
                <w:rFonts w:asciiTheme="minorHAnsi" w:hAnsiTheme="minorHAnsi"/>
                <w:sz w:val="20"/>
                <w:szCs w:val="20"/>
              </w:rPr>
              <w:t>AC196084</w:t>
            </w:r>
            <w:r w:rsidR="00376589">
              <w:rPr>
                <w:rFonts w:asciiTheme="minorHAnsi" w:hAnsiTheme="minorHAnsi"/>
                <w:sz w:val="20"/>
                <w:szCs w:val="20"/>
              </w:rPr>
              <w:t>.4</w:t>
            </w:r>
          </w:p>
        </w:tc>
        <w:tc>
          <w:tcPr>
            <w:tcW w:w="7195" w:type="dxa"/>
          </w:tcPr>
          <w:p w14:paraId="02E48713" w14:textId="34154DF0" w:rsidR="00A368AF" w:rsidRPr="00516CF0" w:rsidRDefault="00B36A48" w:rsidP="00516C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/>
                <w:sz w:val="16"/>
                <w:szCs w:val="16"/>
                <w:lang w:val="nl-BE"/>
              </w:rPr>
            </w:pPr>
            <w:r w:rsidRPr="00516CF0">
              <w:rPr>
                <w:rFonts w:asciiTheme="minorHAnsi" w:hAnsiTheme="minorHAnsi" w:cs="Courier New"/>
                <w:sz w:val="16"/>
                <w:szCs w:val="16"/>
                <w:lang w:eastAsia="nl-BE"/>
              </w:rPr>
              <w:t>ATTCTCACGAATATTGTTTACGAGATGAGGATCAAGAACGGTAAAGGACCTTAGCATTAGGCGGACGACGTCGTGGTCCGTCCATCGCGTGCTTCCGTAGCTCCTTATTTTGTTGATAAGGGTCTTGAGCCGGTTGTAAGTTTGGGTTGGCTCCTCTCCCCTTATCATTGCAAATCGTCCAAGCTCGCCCTCCACCAACTCCATTTTAGTGAGCATGGTGATGTCGTTCCCCTCGTGAGAGATCTTGAGGGTGTCCCATATCTGCTTGGCGTTGTCCAAGCCGCTCACCTTATTGTACTCTTCCCTGCACAAAGATGCTAATAGAACAGTAGTAGCTTGTGCATTTTTATGGATTTGTTCATTTATAAGCATAGGGCTATCTGAGCTATCAAATTTCATTCCATTCTCTACAATCTCCCATATGCTTGGATGGAGAGAGAATAAGTGACTACGCATTTTGTGACTCCAAAATCCGTAGTCTTCCCCATCGAAGTGTGGAGGTTTGCCAAGAGGAATGGAAAGCAAATGCGAATTCGAACTATGTGGAATACGAGAATAATCAAATGAAAAGTTCGAATTGACCGTCTTCCTGTAGTCGTTGTCGTCGTCCTTTTGGGAAGAAGTAGACTCATCGCTATCGTCGTAGTAGACGATCTCCTTGATGCGCCTTGTCTTCTTCTTCTTCTCATCTTTACGCT</w:t>
            </w:r>
            <w:bookmarkStart w:id="0" w:name="_GoBack"/>
            <w:bookmarkEnd w:id="0"/>
            <w:r w:rsidRPr="00516CF0">
              <w:rPr>
                <w:rFonts w:asciiTheme="minorHAnsi" w:hAnsiTheme="minorHAnsi" w:cs="Courier New"/>
                <w:sz w:val="16"/>
                <w:szCs w:val="16"/>
                <w:lang w:eastAsia="nl-BE"/>
              </w:rPr>
              <w:t>TGTGGCCCAAGCCCGAGTCAGTAGGCTTGTCATCCTTCGGCTCGTTGACGAAGGACTCCTTCTCCTTGTCGTTGA</w:t>
            </w:r>
          </w:p>
        </w:tc>
      </w:tr>
    </w:tbl>
    <w:p w14:paraId="5E027798" w14:textId="6B900304" w:rsidR="002F7DB2" w:rsidRPr="00B36A48" w:rsidRDefault="002F7DB2" w:rsidP="00557E11">
      <w:pPr>
        <w:rPr>
          <w:rFonts w:asciiTheme="minorHAnsi" w:hAnsiTheme="minorHAnsi"/>
          <w:sz w:val="20"/>
          <w:szCs w:val="20"/>
          <w:lang w:val="nl-BE"/>
        </w:rPr>
      </w:pPr>
    </w:p>
    <w:p w14:paraId="6D311E4B" w14:textId="59A7D9AC" w:rsidR="0071138E" w:rsidRPr="00B36A48" w:rsidRDefault="0071138E" w:rsidP="00557E11">
      <w:pPr>
        <w:rPr>
          <w:rFonts w:asciiTheme="minorHAnsi" w:hAnsiTheme="minorHAnsi"/>
          <w:sz w:val="20"/>
          <w:szCs w:val="20"/>
          <w:lang w:val="nl-BE"/>
        </w:rPr>
      </w:pPr>
    </w:p>
    <w:sectPr w:rsidR="0071138E" w:rsidRPr="00B36A48" w:rsidSect="00A368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B47E49"/>
    <w:multiLevelType w:val="hybridMultilevel"/>
    <w:tmpl w:val="067639CA"/>
    <w:lvl w:ilvl="0" w:tplc="0813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1142C4"/>
    <w:multiLevelType w:val="hybridMultilevel"/>
    <w:tmpl w:val="1208229C"/>
    <w:lvl w:ilvl="0" w:tplc="0813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011C28"/>
    <w:multiLevelType w:val="hybridMultilevel"/>
    <w:tmpl w:val="6DF861BE"/>
    <w:lvl w:ilvl="0" w:tplc="ABF673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E46597"/>
    <w:multiLevelType w:val="hybridMultilevel"/>
    <w:tmpl w:val="9B4C5CDA"/>
    <w:lvl w:ilvl="0" w:tplc="1B723B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4C5532"/>
    <w:multiLevelType w:val="hybridMultilevel"/>
    <w:tmpl w:val="B94E56FC"/>
    <w:lvl w:ilvl="0" w:tplc="0813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B752B4"/>
    <w:multiLevelType w:val="hybridMultilevel"/>
    <w:tmpl w:val="8D9E8AB0"/>
    <w:lvl w:ilvl="0" w:tplc="E0720F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884"/>
    <w:rsid w:val="00083C5F"/>
    <w:rsid w:val="000E43BD"/>
    <w:rsid w:val="000F51A5"/>
    <w:rsid w:val="00100459"/>
    <w:rsid w:val="001144AB"/>
    <w:rsid w:val="00134BB6"/>
    <w:rsid w:val="001627D0"/>
    <w:rsid w:val="001669F8"/>
    <w:rsid w:val="001832A4"/>
    <w:rsid w:val="00192246"/>
    <w:rsid w:val="00194061"/>
    <w:rsid w:val="001C5C08"/>
    <w:rsid w:val="001E095A"/>
    <w:rsid w:val="001F363E"/>
    <w:rsid w:val="00207D11"/>
    <w:rsid w:val="0024594B"/>
    <w:rsid w:val="0025448F"/>
    <w:rsid w:val="002B248F"/>
    <w:rsid w:val="002B57DD"/>
    <w:rsid w:val="002B6AEE"/>
    <w:rsid w:val="002C4464"/>
    <w:rsid w:val="002C4E19"/>
    <w:rsid w:val="002D3C4B"/>
    <w:rsid w:val="002E5845"/>
    <w:rsid w:val="002F7DB2"/>
    <w:rsid w:val="00300CB7"/>
    <w:rsid w:val="00302C0A"/>
    <w:rsid w:val="00367953"/>
    <w:rsid w:val="00376589"/>
    <w:rsid w:val="00397B57"/>
    <w:rsid w:val="003E6D65"/>
    <w:rsid w:val="00411B9F"/>
    <w:rsid w:val="00435FD2"/>
    <w:rsid w:val="00453F7E"/>
    <w:rsid w:val="00456CEB"/>
    <w:rsid w:val="00467F9F"/>
    <w:rsid w:val="00476EEA"/>
    <w:rsid w:val="00485ED4"/>
    <w:rsid w:val="00502689"/>
    <w:rsid w:val="00516CF0"/>
    <w:rsid w:val="00557E11"/>
    <w:rsid w:val="005A11CC"/>
    <w:rsid w:val="005A1761"/>
    <w:rsid w:val="005B733A"/>
    <w:rsid w:val="005D2103"/>
    <w:rsid w:val="005D46E2"/>
    <w:rsid w:val="0065031F"/>
    <w:rsid w:val="00687EDC"/>
    <w:rsid w:val="00690798"/>
    <w:rsid w:val="0071138E"/>
    <w:rsid w:val="00733C80"/>
    <w:rsid w:val="00776C87"/>
    <w:rsid w:val="00792884"/>
    <w:rsid w:val="00793695"/>
    <w:rsid w:val="007963F0"/>
    <w:rsid w:val="007F72B3"/>
    <w:rsid w:val="00817730"/>
    <w:rsid w:val="00837974"/>
    <w:rsid w:val="0084591E"/>
    <w:rsid w:val="008733F0"/>
    <w:rsid w:val="008C1D11"/>
    <w:rsid w:val="008C5735"/>
    <w:rsid w:val="008F0CC0"/>
    <w:rsid w:val="008F2599"/>
    <w:rsid w:val="009056D5"/>
    <w:rsid w:val="009123F0"/>
    <w:rsid w:val="009163EB"/>
    <w:rsid w:val="00965AC5"/>
    <w:rsid w:val="00981532"/>
    <w:rsid w:val="00984F10"/>
    <w:rsid w:val="009A19AA"/>
    <w:rsid w:val="009B023C"/>
    <w:rsid w:val="009D335B"/>
    <w:rsid w:val="009F141F"/>
    <w:rsid w:val="00A15D8A"/>
    <w:rsid w:val="00A20417"/>
    <w:rsid w:val="00A35CCA"/>
    <w:rsid w:val="00A368AF"/>
    <w:rsid w:val="00A45F67"/>
    <w:rsid w:val="00A567FE"/>
    <w:rsid w:val="00A61B1C"/>
    <w:rsid w:val="00A635AF"/>
    <w:rsid w:val="00A674AC"/>
    <w:rsid w:val="00A75065"/>
    <w:rsid w:val="00A97B94"/>
    <w:rsid w:val="00AB1AB5"/>
    <w:rsid w:val="00AE25A3"/>
    <w:rsid w:val="00AF5096"/>
    <w:rsid w:val="00B135F0"/>
    <w:rsid w:val="00B16338"/>
    <w:rsid w:val="00B21421"/>
    <w:rsid w:val="00B36A48"/>
    <w:rsid w:val="00B37185"/>
    <w:rsid w:val="00B815D4"/>
    <w:rsid w:val="00B91702"/>
    <w:rsid w:val="00BB4DFA"/>
    <w:rsid w:val="00BE470D"/>
    <w:rsid w:val="00C05958"/>
    <w:rsid w:val="00C22997"/>
    <w:rsid w:val="00C31E50"/>
    <w:rsid w:val="00C91EAC"/>
    <w:rsid w:val="00C962D4"/>
    <w:rsid w:val="00D159F2"/>
    <w:rsid w:val="00D5004B"/>
    <w:rsid w:val="00DD0D54"/>
    <w:rsid w:val="00DE2EBB"/>
    <w:rsid w:val="00E04B20"/>
    <w:rsid w:val="00E11B9C"/>
    <w:rsid w:val="00E22DD1"/>
    <w:rsid w:val="00E24678"/>
    <w:rsid w:val="00E64F80"/>
    <w:rsid w:val="00EE75DF"/>
    <w:rsid w:val="00EF3CB1"/>
    <w:rsid w:val="00F173D9"/>
    <w:rsid w:val="00F44206"/>
    <w:rsid w:val="00F53208"/>
    <w:rsid w:val="00F57C99"/>
    <w:rsid w:val="00F62ADE"/>
    <w:rsid w:val="00F820AF"/>
    <w:rsid w:val="00F830FD"/>
    <w:rsid w:val="00FA58C0"/>
    <w:rsid w:val="00FD0A37"/>
    <w:rsid w:val="00FD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B6CC1"/>
  <w15:docId w15:val="{C56D99F2-A9CA-42DC-B169-4F92B9C53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0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0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0A3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963F0"/>
    <w:pPr>
      <w:spacing w:before="100" w:beforeAutospacing="1" w:after="100" w:afterAutospacing="1"/>
    </w:pPr>
    <w:rPr>
      <w:rFonts w:eastAsiaTheme="minorEastAsia"/>
      <w:lang w:val="nl-BE" w:eastAsia="nl-BE"/>
    </w:rPr>
  </w:style>
  <w:style w:type="character" w:styleId="HTMLTypewriter">
    <w:name w:val="HTML Typewriter"/>
    <w:rsid w:val="00A45F6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4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421"/>
    <w:rPr>
      <w:rFonts w:ascii="Tahoma" w:eastAsia="Times New Roman" w:hAnsi="Tahoma" w:cs="Tahoma"/>
      <w:sz w:val="16"/>
      <w:szCs w:val="16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5B7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3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33A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33A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paragraph" w:styleId="Caption">
    <w:name w:val="caption"/>
    <w:basedOn w:val="Normal"/>
    <w:next w:val="Normal"/>
    <w:qFormat/>
    <w:rsid w:val="00557E11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368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BE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68AF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ffline">
    <w:name w:val="ff_line"/>
    <w:basedOn w:val="DefaultParagraphFont"/>
    <w:rsid w:val="00A36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2</Pages>
  <Words>909</Words>
  <Characters>5004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LVO</Company>
  <LinksUpToDate>false</LinksUpToDate>
  <CharactersWithSpaces>5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V115 - Marie-Alice Fraiture</dc:creator>
  <cp:lastModifiedBy>TV115 - Marie-Alice Fraiture</cp:lastModifiedBy>
  <cp:revision>17</cp:revision>
  <dcterms:created xsi:type="dcterms:W3CDTF">2015-06-16T13:15:00Z</dcterms:created>
  <dcterms:modified xsi:type="dcterms:W3CDTF">2015-06-17T10:20:00Z</dcterms:modified>
</cp:coreProperties>
</file>